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3CE9" w:rsidRPr="00593B28" w:rsidRDefault="00453CE9" w:rsidP="004705E6">
      <w:pPr>
        <w:rPr>
          <w:rFonts w:ascii="Times New Roman" w:hAnsi="Times New Roman"/>
          <w:b/>
          <w:sz w:val="20"/>
          <w:szCs w:val="20"/>
        </w:rPr>
      </w:pPr>
      <w:proofErr w:type="spellStart"/>
      <w:r w:rsidRPr="00593B28">
        <w:rPr>
          <w:rFonts w:ascii="Times New Roman" w:hAnsi="Times New Roman"/>
          <w:b/>
          <w:sz w:val="20"/>
          <w:szCs w:val="20"/>
        </w:rPr>
        <w:t>S21</w:t>
      </w:r>
      <w:proofErr w:type="spellEnd"/>
      <w:r w:rsidRPr="00593B28">
        <w:rPr>
          <w:rFonts w:ascii="Times New Roman" w:hAnsi="Times New Roman"/>
          <w:b/>
          <w:sz w:val="20"/>
          <w:szCs w:val="20"/>
        </w:rPr>
        <w:t xml:space="preserve"> Table. </w:t>
      </w:r>
      <w:r w:rsidRPr="00BA60C0">
        <w:rPr>
          <w:rFonts w:ascii="Times New Roman" w:hAnsi="Times New Roman"/>
          <w:b/>
          <w:sz w:val="20"/>
          <w:szCs w:val="20"/>
        </w:rPr>
        <w:t>Assessment of model discrimination for each cancer comparing different combinations of modifiable risk factors and polygenic risk scores after only including the first primary cancer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26"/>
        <w:gridCol w:w="707"/>
        <w:gridCol w:w="986"/>
        <w:gridCol w:w="1698"/>
        <w:gridCol w:w="1695"/>
        <w:gridCol w:w="703"/>
        <w:gridCol w:w="985"/>
        <w:gridCol w:w="1884"/>
        <w:gridCol w:w="849"/>
        <w:gridCol w:w="1273"/>
        <w:gridCol w:w="2052"/>
      </w:tblGrid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0C097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Cancer site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0C097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Cases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0C097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Non-cases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0C097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Model specification</w:t>
            </w:r>
            <w:r w:rsidRPr="00593B2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0C097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C-index</w:t>
            </w:r>
            <w:r w:rsidRPr="00593B2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(95% CI)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0C097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ΔC</w:t>
            </w:r>
            <w:proofErr w:type="spellEnd"/>
            <w:r w:rsidRPr="00593B2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0C0974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b/>
                <w:i/>
                <w:iCs/>
                <w:kern w:val="0"/>
                <w:sz w:val="16"/>
                <w:szCs w:val="16"/>
              </w:rPr>
              <w:t>P</w:t>
            </w: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_lr</w:t>
            </w:r>
            <w:proofErr w:type="spellEnd"/>
            <w:r w:rsidRPr="00593B2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3CE9" w:rsidRPr="00593B28" w:rsidRDefault="00453CE9" w:rsidP="000C097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 xml:space="preserve">10-year </w:t>
            </w:r>
            <w:proofErr w:type="spellStart"/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AUC</w:t>
            </w:r>
            <w:proofErr w:type="spellEnd"/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3CE9" w:rsidRPr="00593B28" w:rsidRDefault="00453CE9" w:rsidP="000C0974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ΔAU</w:t>
            </w: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C</w:t>
            </w:r>
            <w:proofErr w:type="spellEnd"/>
            <w:r w:rsidRPr="00593B2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3CE9" w:rsidRPr="00593B28" w:rsidRDefault="00453CE9" w:rsidP="000C0974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_DeLong</w:t>
            </w:r>
            <w:proofErr w:type="spellEnd"/>
            <w:r w:rsidRPr="00593B2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3CE9" w:rsidRPr="00593B28" w:rsidRDefault="00453CE9" w:rsidP="000C0974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NRI</w:t>
            </w:r>
            <w:proofErr w:type="spellEnd"/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 xml:space="preserve"> (95% CI)</w:t>
            </w: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Esophagu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4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9,7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07 (0.788-0.82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93 (0.773-0.81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22 (0.804-0.83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.09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09 (0.790-0.82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1.15×10</w:t>
            </w:r>
            <w:r w:rsidRPr="00593B28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0.6% (16.1%-25.5%)</w:t>
            </w: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25 (0.807-0.84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7.67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11 (0.792-0.83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9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.9% (0.2%-11.1%)</w:t>
            </w: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Stomach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3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9,47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32 (0.714-0.75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17 (0.697-0.73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38 (0.720-0.75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3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24 (0.704-0.74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0.01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0.8% (6.0%-14.6%)</w:t>
            </w: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49 (0.731-0.76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66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35 (0.716-0.75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4.86×10</w:t>
            </w:r>
            <w:r w:rsidRPr="00593B28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.5% (4.8%-12.9%)</w:t>
            </w: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93B28">
              <w:rPr>
                <w:rFonts w:ascii="Times New Roman" w:hAnsi="Times New Roman"/>
                <w:sz w:val="16"/>
                <w:szCs w:val="16"/>
              </w:rPr>
              <w:t>Colorectum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8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9,47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18 (0.700-0.73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05 (0.685-0.72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21 (0.703-0.73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7.34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08 (0.688-0.72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7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.9% (1.6%-10.0%)</w:t>
            </w: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48 (0.730-0.76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2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.00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37 (0.718-0.75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2.27×10</w:t>
            </w:r>
            <w:r w:rsidRPr="00593B28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6.5% (11.5%-21.0%)</w:t>
            </w: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Pancrea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4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00,04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50 (0.713-0.78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36 (0.693-0.78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62 (0.726-0.79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.94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47 (0.705-0.79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3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3.5% (-0.1%-24.6%)</w:t>
            </w: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70 (0.732-0.80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.86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58 (0.714-0.80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7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5.7% (4.6%-24.9%)</w:t>
            </w: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Lun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,36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8,67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59 (0.747-0.77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42 (0.729-0.75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74 (0.763-0.78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.00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59 (0.745-0.77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8.75×10</w:t>
            </w:r>
            <w:r w:rsidRPr="00593B28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3.6% (10.3%-17.4%)</w:t>
            </w: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79 (0.768-0.79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72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64 (0.751-0.77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4.26×10</w:t>
            </w:r>
            <w:r w:rsidRPr="00593B28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7.4% (4.0%-10.2%)</w:t>
            </w: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Breast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3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6,87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13 (0.588-0.63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19 (0.592-0.64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64 (0.639-0.69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5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.00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64 (0.636-0.69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4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8.16×10</w:t>
            </w:r>
            <w:r w:rsidRPr="00593B28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5.4% (9.9%-20.4%)</w:t>
            </w: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86 (0.660-0.71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64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82 (0.655-0.71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0.02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4.7% (8.8%-18.8%)</w:t>
            </w: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Cervi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7,12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540 (0.505-0.57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540 (0.503-0.57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572 (0.534-0.61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3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571 (0.531-0.61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5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.7% (-1.1%-11.0%)</w:t>
            </w: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594 (0.556-0.63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594 (0.553-0.63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0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0.3% (2.0%-16.6%)</w:t>
            </w: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Ovary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7,26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557 (0.499-0.61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544 (0.480-0.60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35 (0.574-0.69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7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87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53 (0.587-0.71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0.0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9.9% (2.2%-30.4%)</w:t>
            </w: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51 (0.590-0.71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4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74 (0.608-0.73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79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.6% (0.0%-21.7%)</w:t>
            </w: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Prostat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2,76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34 (0.797-0.87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04 (0.760-0.84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35 (0.797-0.87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4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04 (0.760-0.84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2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1.7% (-1.9%-18.1%)</w:t>
            </w:r>
          </w:p>
        </w:tc>
      </w:tr>
      <w:tr w:rsidR="00453CE9" w:rsidRPr="00593B28" w:rsidTr="000C0974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49 (0.811-0.886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.02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23 (0.779-0.867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5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3CE9" w:rsidRPr="00593B28" w:rsidRDefault="00453CE9" w:rsidP="004705E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8.5% (9.7%-30.1%)</w:t>
            </w:r>
          </w:p>
        </w:tc>
      </w:tr>
    </w:tbl>
    <w:p w:rsidR="00453CE9" w:rsidRPr="00593B28" w:rsidRDefault="00453CE9" w:rsidP="004705E6">
      <w:pPr>
        <w:pStyle w:val="a6"/>
        <w:ind w:firstLineChars="0" w:firstLine="0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593B28">
        <w:rPr>
          <w:rFonts w:ascii="Times New Roman" w:hAnsi="Times New Roman" w:cs="Times New Roman" w:hint="eastAsia"/>
          <w:sz w:val="20"/>
          <w:szCs w:val="20"/>
        </w:rPr>
        <w:t xml:space="preserve">PRS, polygenic risk score; CI, confidence interval; </w:t>
      </w:r>
      <w:proofErr w:type="spellStart"/>
      <w:r w:rsidRPr="00593B28">
        <w:rPr>
          <w:rFonts w:ascii="Times New Roman" w:hAnsi="Times New Roman" w:cs="Times New Roman"/>
          <w:sz w:val="20"/>
          <w:szCs w:val="20"/>
        </w:rPr>
        <w:t>AUC</w:t>
      </w:r>
      <w:proofErr w:type="spellEnd"/>
      <w:r w:rsidRPr="00593B28">
        <w:rPr>
          <w:rFonts w:ascii="Times New Roman" w:hAnsi="Times New Roman" w:cs="Times New Roman"/>
          <w:sz w:val="20"/>
          <w:szCs w:val="20"/>
        </w:rPr>
        <w:t xml:space="preserve">, area under the curve; </w:t>
      </w:r>
      <w:proofErr w:type="spellStart"/>
      <w:r w:rsidRPr="00593B28">
        <w:rPr>
          <w:rFonts w:ascii="Times New Roman" w:hAnsi="Times New Roman" w:cs="Times New Roman" w:hint="eastAsia"/>
          <w:sz w:val="20"/>
          <w:szCs w:val="20"/>
        </w:rPr>
        <w:t>NRI</w:t>
      </w:r>
      <w:proofErr w:type="spellEnd"/>
      <w:r w:rsidRPr="00593B28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93B28">
        <w:rPr>
          <w:rFonts w:ascii="Times New Roman" w:hAnsi="Times New Roman" w:cs="Times New Roman"/>
          <w:sz w:val="20"/>
          <w:szCs w:val="20"/>
        </w:rPr>
        <w:t>net reclassification improvement.</w:t>
      </w:r>
    </w:p>
    <w:p w:rsidR="00453CE9" w:rsidRPr="00593B28" w:rsidRDefault="00453CE9" w:rsidP="004705E6">
      <w:pPr>
        <w:pStyle w:val="a6"/>
        <w:ind w:firstLineChars="0" w:firstLine="0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593B28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*</w:t>
      </w:r>
      <w:r w:rsidRPr="00593B28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r w:rsidRPr="00593B28">
        <w:rPr>
          <w:rFonts w:ascii="Times New Roman" w:eastAsia="宋体" w:hAnsi="Times New Roman" w:cs="Times New Roman"/>
          <w:bCs/>
          <w:kern w:val="0"/>
          <w:sz w:val="20"/>
          <w:szCs w:val="20"/>
        </w:rPr>
        <w:t>Model 1: Including demographic factors (age, sex, and region) and family history of cancer;</w:t>
      </w:r>
      <w:r w:rsidRPr="00593B2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593B28">
        <w:rPr>
          <w:rFonts w:ascii="Times New Roman" w:eastAsia="宋体" w:hAnsi="Times New Roman" w:cs="Times New Roman"/>
          <w:bCs/>
          <w:kern w:val="0"/>
          <w:sz w:val="20"/>
          <w:szCs w:val="20"/>
        </w:rPr>
        <w:t>Model 2: Adding summarized modifiable risk factors to Model 1; Model 3: Adding PRS to Model 2.</w:t>
      </w:r>
    </w:p>
    <w:p w:rsidR="00453CE9" w:rsidRPr="00593B28" w:rsidRDefault="00453CE9" w:rsidP="004705E6">
      <w:pPr>
        <w:pStyle w:val="a6"/>
        <w:ind w:firstLineChars="0" w:firstLine="0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593B28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†</w:t>
      </w:r>
      <w:r w:rsidRPr="00593B28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</w:t>
      </w:r>
      <w:proofErr w:type="spellStart"/>
      <w:r w:rsidRPr="00593B28">
        <w:rPr>
          <w:rFonts w:ascii="Times New Roman" w:eastAsia="宋体" w:hAnsi="Times New Roman" w:cs="Times New Roman"/>
          <w:bCs/>
          <w:kern w:val="0"/>
          <w:sz w:val="20"/>
          <w:szCs w:val="20"/>
        </w:rPr>
        <w:t>ΔC</w:t>
      </w:r>
      <w:proofErr w:type="spellEnd"/>
      <w:r w:rsidRPr="00593B28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was the C-index difference between Model 2 and Model 1, as well as between Model 3 and Model 2; so was </w:t>
      </w:r>
      <w:proofErr w:type="spellStart"/>
      <w:r w:rsidRPr="00593B28">
        <w:rPr>
          <w:rFonts w:ascii="Times New Roman" w:eastAsia="宋体" w:hAnsi="Times New Roman" w:cs="Times New Roman"/>
          <w:bCs/>
          <w:kern w:val="0"/>
          <w:sz w:val="20"/>
          <w:szCs w:val="20"/>
        </w:rPr>
        <w:t>Δ</w:t>
      </w:r>
      <w:r w:rsidRPr="00593B28">
        <w:rPr>
          <w:rFonts w:ascii="Times New Roman" w:hAnsi="Times New Roman" w:cs="Times New Roman"/>
          <w:sz w:val="20"/>
          <w:szCs w:val="20"/>
        </w:rPr>
        <w:t>AUC</w:t>
      </w:r>
      <w:proofErr w:type="spellEnd"/>
      <w:r w:rsidRPr="00593B28">
        <w:rPr>
          <w:rFonts w:ascii="Times New Roman" w:eastAsia="宋体" w:hAnsi="Times New Roman" w:cs="Times New Roman"/>
          <w:bCs/>
          <w:kern w:val="0"/>
          <w:sz w:val="20"/>
          <w:szCs w:val="20"/>
        </w:rPr>
        <w:t>.</w:t>
      </w:r>
    </w:p>
    <w:p w:rsidR="00453CE9" w:rsidRPr="00593B28" w:rsidRDefault="00453CE9" w:rsidP="004705E6">
      <w:pPr>
        <w:pStyle w:val="a6"/>
        <w:ind w:firstLineChars="0" w:firstLine="0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593B28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 xml:space="preserve">‡ </w:t>
      </w:r>
      <w:r w:rsidRPr="00593B28">
        <w:rPr>
          <w:rFonts w:ascii="Times New Roman" w:eastAsia="宋体" w:hAnsi="Times New Roman" w:cs="Times New Roman"/>
          <w:bCs/>
          <w:kern w:val="0"/>
          <w:sz w:val="20"/>
          <w:szCs w:val="20"/>
        </w:rPr>
        <w:t>The likelihood-ratio test was performed between Model 2 and Model 1, as well as between Model 3 and Model 2; so was the DeLong test.</w:t>
      </w:r>
    </w:p>
    <w:p w:rsidR="00125445" w:rsidRPr="00453CE9" w:rsidRDefault="00125445">
      <w:bookmarkStart w:id="0" w:name="_GoBack"/>
      <w:bookmarkEnd w:id="0"/>
    </w:p>
    <w:sectPr w:rsidR="00125445" w:rsidRPr="00453CE9" w:rsidSect="00453CE9">
      <w:footerReference w:type="default" r:id="rId4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453CE9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453CE9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453CE9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53CE9"/>
    <w:rsid w:val="00125445"/>
    <w:rsid w:val="0045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EEEB2D-1CC9-4C06-BF61-227C8487D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3CE9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  <w:rsid w:val="00453CE9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453CE9"/>
  </w:style>
  <w:style w:type="paragraph" w:styleId="a3">
    <w:name w:val="footer"/>
    <w:basedOn w:val="a"/>
    <w:link w:val="Char"/>
    <w:uiPriority w:val="99"/>
    <w:unhideWhenUsed/>
    <w:qFormat/>
    <w:rsid w:val="00453C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453CE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453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453CE9"/>
    <w:rPr>
      <w:sz w:val="18"/>
      <w:szCs w:val="18"/>
    </w:rPr>
  </w:style>
  <w:style w:type="table" w:styleId="a5">
    <w:name w:val="Table Grid"/>
    <w:basedOn w:val="a1"/>
    <w:uiPriority w:val="99"/>
    <w:unhideWhenUsed/>
    <w:rsid w:val="00453CE9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453CE9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453CE9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453CE9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53CE9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453CE9"/>
    <w:rPr>
      <w:rFonts w:ascii="Times New Roman" w:eastAsia="等线" w:hAnsi="Times New Roman" w:cs="Times New Roman"/>
      <w:noProof/>
      <w:sz w:val="20"/>
    </w:rPr>
  </w:style>
  <w:style w:type="character" w:styleId="a7">
    <w:name w:val="Hyperlink"/>
    <w:basedOn w:val="a0"/>
    <w:uiPriority w:val="99"/>
    <w:semiHidden/>
    <w:unhideWhenUsed/>
    <w:rsid w:val="00453CE9"/>
    <w:rPr>
      <w:color w:val="0000FF"/>
      <w:u w:val="single"/>
    </w:rPr>
  </w:style>
  <w:style w:type="character" w:customStyle="1" w:styleId="font11">
    <w:name w:val="font11"/>
    <w:basedOn w:val="a0"/>
    <w:rsid w:val="00453CE9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453CE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453CE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6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Zhu</dc:creator>
  <cp:keywords/>
  <dc:description/>
  <cp:lastModifiedBy>Xia Zhu</cp:lastModifiedBy>
  <cp:revision>1</cp:revision>
  <dcterms:created xsi:type="dcterms:W3CDTF">2025-01-20T08:48:00Z</dcterms:created>
  <dcterms:modified xsi:type="dcterms:W3CDTF">2025-01-20T08:49:00Z</dcterms:modified>
</cp:coreProperties>
</file>